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4FF41" w14:textId="7B15B143" w:rsidR="00C641B8" w:rsidRPr="00167DAA" w:rsidRDefault="00167DAA">
      <w:pPr>
        <w:widowControl/>
        <w:jc w:val="left"/>
        <w:rPr>
          <w:rFonts w:ascii="Arial" w:hAnsi="Arial" w:cs="Arial"/>
        </w:rPr>
      </w:pPr>
      <w:r w:rsidRPr="00167DAA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167DAA">
        <w:rPr>
          <w:rFonts w:ascii="Arial" w:hAnsi="Arial" w:cs="Arial"/>
        </w:rPr>
        <w:t xml:space="preserve"> Table. Univariable and multivariable analysis of prognostic factors for survival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748"/>
        <w:gridCol w:w="1275"/>
        <w:gridCol w:w="993"/>
        <w:gridCol w:w="850"/>
        <w:gridCol w:w="1276"/>
        <w:gridCol w:w="1276"/>
      </w:tblGrid>
      <w:tr w:rsidR="00B439AC" w:rsidRPr="00B439AC" w14:paraId="1B954D00" w14:textId="77777777" w:rsidTr="00064309">
        <w:trPr>
          <w:trHeight w:val="360"/>
        </w:trPr>
        <w:tc>
          <w:tcPr>
            <w:tcW w:w="9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23C0" w14:textId="1FC3D10C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bookmarkStart w:id="0" w:name="_Hlk24917193"/>
          </w:p>
        </w:tc>
      </w:tr>
      <w:tr w:rsidR="00B439AC" w:rsidRPr="00B439AC" w14:paraId="310B11BF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C115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7126E" w14:textId="77777777" w:rsidR="00C641B8" w:rsidRPr="00B439AC" w:rsidRDefault="00C641B8" w:rsidP="00C641B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CA98" w14:textId="77777777" w:rsidR="00C641B8" w:rsidRPr="00B439AC" w:rsidRDefault="00C641B8" w:rsidP="00C641B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Multivariable analysis</w:t>
            </w:r>
          </w:p>
        </w:tc>
      </w:tr>
      <w:tr w:rsidR="00B439AC" w:rsidRPr="00B439AC" w14:paraId="75701D03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8EC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61938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26AA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BB4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A078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0A32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F334F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p value</w:t>
            </w:r>
          </w:p>
        </w:tc>
      </w:tr>
      <w:tr w:rsidR="00B439AC" w:rsidRPr="00B439AC" w14:paraId="504AAE0F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E895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9CEF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398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4-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5BBD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32F5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DEA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CD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B439AC" w:rsidRPr="00B439AC" w14:paraId="2AD06CAF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5A00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A910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9656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8-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650B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DF4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401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674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473EFBB9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466D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Body</w:t>
            </w:r>
            <w:r w:rsidRPr="00B439AC">
              <w:rPr>
                <w:rFonts w:ascii="Arial" w:eastAsia="HGP創英角ｺﾞｼｯｸUB" w:hAnsi="Arial" w:cs="Arial"/>
                <w:kern w:val="0"/>
                <w:sz w:val="24"/>
                <w:szCs w:val="24"/>
              </w:rPr>
              <w:t xml:space="preserve">　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Weigh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823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C25F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5-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7E98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D04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D74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1D4D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5F132ED9" w14:textId="77777777" w:rsidTr="00064309">
        <w:trPr>
          <w:trHeight w:val="39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BFA6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4W-RDI 70%</w:t>
            </w:r>
            <w:r w:rsidRPr="00B439AC">
              <w:rPr>
                <w:rFonts w:ascii="Arial" w:eastAsia="Yu Gothic Medium" w:hAnsi="Arial" w:cs="Arial"/>
                <w:kern w:val="0"/>
                <w:sz w:val="24"/>
                <w:szCs w:val="24"/>
              </w:rPr>
              <w:t>≥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1C2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87CB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9-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5F58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2B0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0D1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9-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B67A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4</w:t>
            </w:r>
          </w:p>
        </w:tc>
      </w:tr>
      <w:tr w:rsidR="00B439AC" w:rsidRPr="00B439AC" w14:paraId="3FC94A9D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3470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TKI</w:t>
            </w:r>
            <w:r w:rsidRPr="00B439AC">
              <w:rPr>
                <w:rFonts w:ascii="Arial" w:eastAsia="HGP創英角ｺﾞｼｯｸUB" w:hAnsi="Arial" w:cs="Arial"/>
                <w:kern w:val="0"/>
                <w:sz w:val="24"/>
                <w:szCs w:val="24"/>
              </w:rPr>
              <w:t xml:space="preserve">　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na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A552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25B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0-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98A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B5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90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D25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431577CF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4F64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AFP leve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677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827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9-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DBD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631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3C1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9FD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7A99D247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256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ALBI</w:t>
            </w:r>
            <w:r w:rsidRPr="00B439AC">
              <w:rPr>
                <w:rFonts w:ascii="Arial" w:eastAsia="HGP創英角ｺﾞｼｯｸUB" w:hAnsi="Arial" w:cs="Arial"/>
                <w:kern w:val="0"/>
                <w:sz w:val="24"/>
                <w:szCs w:val="24"/>
              </w:rPr>
              <w:t xml:space="preserve">　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sco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AFA6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1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401B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56-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2C9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6F2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20B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CADA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3A7CDD84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D9C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Extrahepatic metastasi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044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DE8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0-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CCA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93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8ECE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6EB" w14:textId="77777777" w:rsidR="00C641B8" w:rsidRPr="00B439AC" w:rsidRDefault="00C641B8" w:rsidP="00C641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439AC" w:rsidRPr="00B439AC" w14:paraId="7962F15D" w14:textId="77777777" w:rsidTr="005E3027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EC70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BCLC Stage 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7C93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DEDB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42-4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4E07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D8C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6E2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979" w14:textId="77777777" w:rsidR="00C641B8" w:rsidRPr="00B439AC" w:rsidRDefault="00C641B8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B439AC" w:rsidRPr="00B439AC" w14:paraId="6568C2DC" w14:textId="77777777" w:rsidTr="0006430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3F514" w14:textId="490E8633" w:rsidR="005E3027" w:rsidRPr="00B439AC" w:rsidRDefault="002C1C57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I</w:t>
            </w:r>
            <w:r w:rsidR="000412FE"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nitial dose reduc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DCDF7" w14:textId="01D62E73" w:rsidR="005E3027" w:rsidRPr="00B439AC" w:rsidRDefault="000412FE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3646F" w14:textId="6488905C" w:rsidR="005E3027" w:rsidRPr="00B439AC" w:rsidRDefault="00BF01AA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.33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0B8C9" w14:textId="319AC8F5" w:rsidR="005E3027" w:rsidRPr="00B439AC" w:rsidRDefault="00BF01AA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439A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Pr="00B439AC">
              <w:rPr>
                <w:rFonts w:ascii="Arial" w:eastAsia="游ゴシック" w:hAnsi="Arial" w:cs="Arial"/>
                <w:kern w:val="0"/>
                <w:sz w:val="24"/>
                <w:szCs w:val="24"/>
              </w:rPr>
              <w:t>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DD549" w14:textId="77777777" w:rsidR="005E3027" w:rsidRPr="00B439AC" w:rsidRDefault="005E3027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BF1F7" w14:textId="77777777" w:rsidR="005E3027" w:rsidRPr="00B439AC" w:rsidRDefault="005E3027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E5D29" w14:textId="77777777" w:rsidR="005E3027" w:rsidRPr="00B439AC" w:rsidRDefault="005E3027" w:rsidP="00C641B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</w:tbl>
    <w:bookmarkEnd w:id="0"/>
    <w:p w14:paraId="1730CF1B" w14:textId="2AE430D0" w:rsidR="00C641B8" w:rsidRPr="00167DAA" w:rsidRDefault="00167DAA">
      <w:pPr>
        <w:rPr>
          <w:rFonts w:ascii="Arial" w:hAnsi="Arial" w:cs="Arial"/>
        </w:rPr>
      </w:pPr>
      <w:r w:rsidRPr="00167DAA">
        <w:rPr>
          <w:rFonts w:ascii="Arial" w:hAnsi="Arial" w:cs="Arial"/>
        </w:rPr>
        <w:t>AFP:</w:t>
      </w:r>
      <w:r>
        <w:rPr>
          <w:rFonts w:ascii="Arial" w:hAnsi="Arial" w:cs="Arial"/>
        </w:rPr>
        <w:t xml:space="preserve"> </w:t>
      </w:r>
      <w:r w:rsidRPr="00167DAA">
        <w:rPr>
          <w:rFonts w:ascii="Arial" w:hAnsi="Arial" w:cs="Arial"/>
        </w:rPr>
        <w:t xml:space="preserve">α-Fetoprotein; BCLC: Barcelona Clinical Liver Cancer; HR: hazard ratio; TKI: </w:t>
      </w:r>
      <w:r w:rsidRPr="00167DAA">
        <w:rPr>
          <w:rFonts w:ascii="Arial" w:hAnsi="Arial" w:cs="Arial" w:hint="eastAsia"/>
        </w:rPr>
        <w:t>tyrosine</w:t>
      </w:r>
      <w:r w:rsidRPr="00167DAA">
        <w:rPr>
          <w:rFonts w:ascii="Arial" w:hAnsi="Arial" w:cs="Arial"/>
        </w:rPr>
        <w:t xml:space="preserve"> kinase inhibitor; 4W-RDI :</w:t>
      </w:r>
      <w:proofErr w:type="gramStart"/>
      <w:r w:rsidRPr="00167DAA">
        <w:rPr>
          <w:rFonts w:ascii="Arial" w:hAnsi="Arial" w:cs="Arial"/>
        </w:rPr>
        <w:t>4 week</w:t>
      </w:r>
      <w:proofErr w:type="gramEnd"/>
      <w:r w:rsidRPr="00167DAA">
        <w:rPr>
          <w:rFonts w:ascii="Arial" w:hAnsi="Arial" w:cs="Arial"/>
        </w:rPr>
        <w:t xml:space="preserve"> relative dose intensity</w:t>
      </w:r>
      <w:r>
        <w:rPr>
          <w:rFonts w:ascii="Arial" w:hAnsi="Arial" w:cs="Arial"/>
        </w:rPr>
        <w:t>.</w:t>
      </w:r>
      <w:bookmarkStart w:id="1" w:name="_GoBack"/>
      <w:bookmarkEnd w:id="1"/>
    </w:p>
    <w:sectPr w:rsidR="00C641B8" w:rsidRPr="00167DAA" w:rsidSect="00C641B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1D08E" w14:textId="77777777" w:rsidR="002113BA" w:rsidRDefault="002113BA" w:rsidP="00487339">
      <w:r>
        <w:separator/>
      </w:r>
    </w:p>
  </w:endnote>
  <w:endnote w:type="continuationSeparator" w:id="0">
    <w:p w14:paraId="7FECA4E4" w14:textId="77777777" w:rsidR="002113BA" w:rsidRDefault="002113BA" w:rsidP="00487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Yu Gothic Medium">
    <w:altName w:val="Yu Gothic Medium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BE778" w14:textId="77777777" w:rsidR="002113BA" w:rsidRDefault="002113BA" w:rsidP="00487339">
      <w:r>
        <w:separator/>
      </w:r>
    </w:p>
  </w:footnote>
  <w:footnote w:type="continuationSeparator" w:id="0">
    <w:p w14:paraId="3DE0B8B5" w14:textId="77777777" w:rsidR="002113BA" w:rsidRDefault="002113BA" w:rsidP="00487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B8"/>
    <w:rsid w:val="000412FE"/>
    <w:rsid w:val="00064309"/>
    <w:rsid w:val="00167DAA"/>
    <w:rsid w:val="001A6C50"/>
    <w:rsid w:val="002113BA"/>
    <w:rsid w:val="002C1C57"/>
    <w:rsid w:val="0037323D"/>
    <w:rsid w:val="003F20E4"/>
    <w:rsid w:val="00403894"/>
    <w:rsid w:val="00487339"/>
    <w:rsid w:val="004875FE"/>
    <w:rsid w:val="005E3027"/>
    <w:rsid w:val="00607805"/>
    <w:rsid w:val="00622DC6"/>
    <w:rsid w:val="007C1492"/>
    <w:rsid w:val="00A64D1D"/>
    <w:rsid w:val="00B439AC"/>
    <w:rsid w:val="00BF01AA"/>
    <w:rsid w:val="00C641B8"/>
    <w:rsid w:val="00DD67C8"/>
    <w:rsid w:val="00E8122D"/>
    <w:rsid w:val="00EC7F48"/>
    <w:rsid w:val="00ED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3738C09"/>
  <w15:chartTrackingRefBased/>
  <w15:docId w15:val="{6947DECE-8D4E-4AFC-AE10-66BA1961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78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78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873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87339"/>
  </w:style>
  <w:style w:type="paragraph" w:styleId="a7">
    <w:name w:val="footer"/>
    <w:basedOn w:val="a"/>
    <w:link w:val="a8"/>
    <w:uiPriority w:val="99"/>
    <w:unhideWhenUsed/>
    <w:rsid w:val="0048733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87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no Sakura</dc:creator>
  <cp:keywords/>
  <dc:description/>
  <cp:lastModifiedBy>Kirino Sakura</cp:lastModifiedBy>
  <cp:revision>7</cp:revision>
  <cp:lastPrinted>2019-10-15T11:33:00Z</cp:lastPrinted>
  <dcterms:created xsi:type="dcterms:W3CDTF">2019-11-28T12:54:00Z</dcterms:created>
  <dcterms:modified xsi:type="dcterms:W3CDTF">2020-03-02T13:26:00Z</dcterms:modified>
</cp:coreProperties>
</file>